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36712" w14:textId="2F9B128E" w:rsidR="0014567C" w:rsidRDefault="004B76F2" w:rsidP="0014567C">
      <w:pPr>
        <w:keepNext/>
        <w:keepLines/>
        <w:spacing w:before="40" w:after="240"/>
        <w:outlineLvl w:val="1"/>
        <w:rPr>
          <w:rFonts w:ascii="Arial" w:eastAsia="Times New Roman" w:hAnsi="Arial" w:cs="Arial"/>
          <w:sz w:val="22"/>
          <w:szCs w:val="22"/>
        </w:rPr>
      </w:pPr>
      <w:r>
        <w:rPr>
          <w:rFonts w:cs="Arial"/>
          <w:b/>
          <w:bCs/>
        </w:rPr>
        <w:t>S</w:t>
      </w:r>
      <w:r w:rsidR="00B41C82">
        <w:rPr>
          <w:rFonts w:cs="Arial"/>
          <w:b/>
          <w:bCs/>
        </w:rPr>
        <w:t>6</w:t>
      </w:r>
      <w:r>
        <w:rPr>
          <w:rFonts w:cs="Arial"/>
          <w:b/>
          <w:bCs/>
        </w:rPr>
        <w:t xml:space="preserve"> </w:t>
      </w:r>
      <w:r w:rsidR="0014567C">
        <w:rPr>
          <w:rFonts w:cs="Arial"/>
          <w:b/>
          <w:bCs/>
        </w:rPr>
        <w:t>Table</w:t>
      </w:r>
      <w:r w:rsidR="0014567C" w:rsidRPr="00EE4856">
        <w:rPr>
          <w:rFonts w:cs="Arial"/>
          <w:b/>
          <w:bCs/>
        </w:rPr>
        <w:t>:</w:t>
      </w:r>
      <w:r w:rsidR="0014567C" w:rsidRPr="00EE4856">
        <w:rPr>
          <w:rFonts w:cs="Arial"/>
        </w:rPr>
        <w:t xml:space="preserve"> </w:t>
      </w:r>
      <w:r w:rsidR="0014567C" w:rsidRPr="00267584">
        <w:rPr>
          <w:rFonts w:cs="Arial"/>
          <w:b/>
          <w:bCs/>
          <w:i/>
          <w:iCs/>
        </w:rPr>
        <w:t>Staphylococcaceae</w:t>
      </w:r>
      <w:r w:rsidR="0014567C" w:rsidRPr="00E7012D">
        <w:rPr>
          <w:rFonts w:cs="Arial"/>
          <w:b/>
          <w:bCs/>
        </w:rPr>
        <w:t xml:space="preserve"> </w:t>
      </w:r>
      <w:r w:rsidR="0014567C">
        <w:rPr>
          <w:rFonts w:cs="Arial"/>
          <w:b/>
          <w:bCs/>
        </w:rPr>
        <w:t>assembly QC</w:t>
      </w:r>
      <w:r w:rsidR="0014567C" w:rsidRPr="002763C8">
        <w:rPr>
          <w:rFonts w:cstheme="minorHAnsi"/>
          <w:sz w:val="22"/>
          <w:szCs w:val="22"/>
        </w:rPr>
        <w:t>.</w:t>
      </w:r>
      <w:r w:rsidR="0014567C" w:rsidRPr="002763C8">
        <w:rPr>
          <w:rFonts w:eastAsiaTheme="majorEastAsia" w:cstheme="minorHAnsi"/>
          <w:sz w:val="22"/>
          <w:szCs w:val="22"/>
        </w:rPr>
        <w:t xml:space="preserve"> </w:t>
      </w:r>
    </w:p>
    <w:tbl>
      <w:tblPr>
        <w:tblW w:w="9014" w:type="dxa"/>
        <w:tblLook w:val="04A0" w:firstRow="1" w:lastRow="0" w:firstColumn="1" w:lastColumn="0" w:noHBand="0" w:noVBand="1"/>
      </w:tblPr>
      <w:tblGrid>
        <w:gridCol w:w="1531"/>
        <w:gridCol w:w="1928"/>
        <w:gridCol w:w="1020"/>
        <w:gridCol w:w="907"/>
        <w:gridCol w:w="964"/>
        <w:gridCol w:w="964"/>
        <w:gridCol w:w="510"/>
        <w:gridCol w:w="510"/>
        <w:gridCol w:w="680"/>
      </w:tblGrid>
      <w:tr w:rsidR="0014567C" w:rsidRPr="00025771" w14:paraId="37FFE95B" w14:textId="77777777" w:rsidTr="000024F4">
        <w:trPr>
          <w:trHeight w:val="293"/>
        </w:trPr>
        <w:tc>
          <w:tcPr>
            <w:tcW w:w="15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E0C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Isolate ID</w:t>
            </w:r>
          </w:p>
        </w:tc>
        <w:tc>
          <w:tcPr>
            <w:tcW w:w="19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FCF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47A0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Total sequence length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3B4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umber of Contigs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D3A7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50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8480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N75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521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L50</w:t>
            </w:r>
          </w:p>
        </w:tc>
        <w:tc>
          <w:tcPr>
            <w:tcW w:w="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668A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L75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F95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CG</w:t>
            </w:r>
            <w:r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67584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  <w:lang w:eastAsia="en-GB"/>
              </w:rPr>
              <w:t>(%)</w:t>
            </w:r>
          </w:p>
        </w:tc>
      </w:tr>
      <w:tr w:rsidR="0014567C" w:rsidRPr="00025771" w14:paraId="27FCDE79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FA824F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S44S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9F20E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3BEEE0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892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EBF4D4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C046D7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378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0E9464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507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03AD56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C19E40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84DB3F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74</w:t>
            </w:r>
          </w:p>
        </w:tc>
      </w:tr>
      <w:tr w:rsidR="0014567C" w:rsidRPr="00025771" w14:paraId="381AD86F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AEF8B1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1Y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2B7E7F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kloosi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44ADD2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9289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713D72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31916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224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BA55E3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791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21C267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CFB9B5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B8212E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59</w:t>
            </w:r>
          </w:p>
        </w:tc>
      </w:tr>
      <w:tr w:rsidR="0014567C" w:rsidRPr="00025771" w14:paraId="7FA79841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8EDE65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11F7LW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9AA68D4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M. sciur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98462F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919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D537F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CD07BA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267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524CB1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659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F8F791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250B0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E24AA5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6</w:t>
            </w:r>
          </w:p>
        </w:tc>
      </w:tr>
      <w:tr w:rsidR="0014567C" w:rsidRPr="00025771" w14:paraId="5190D6FB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B88EED9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420LC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3FD0C7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simi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E3922E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720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0FC019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ED6786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08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4D663E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83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C4911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2FF850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F9E939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9.65</w:t>
            </w:r>
          </w:p>
        </w:tc>
      </w:tr>
      <w:tr w:rsidR="0014567C" w:rsidRPr="00025771" w14:paraId="37E5BB5F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C942DD4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45SW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AF054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nepalens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469E71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908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D2E14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183F2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320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33C5C8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2578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DB7072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19A480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C9D46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.26</w:t>
            </w:r>
          </w:p>
        </w:tc>
      </w:tr>
      <w:tr w:rsidR="0014567C" w:rsidRPr="00025771" w14:paraId="763CD01A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3520A7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325-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679692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A08531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678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C690B2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4DD909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456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2FFC38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53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8FDA68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5EA6C9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55F8F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79</w:t>
            </w:r>
          </w:p>
        </w:tc>
      </w:tr>
      <w:tr w:rsidR="0014567C" w:rsidRPr="00025771" w14:paraId="05E06E1E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6087460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R03918O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D65555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38731D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1537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48EB82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23C785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98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4E2050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96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E728A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80F12A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54AE92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8</w:t>
            </w:r>
          </w:p>
        </w:tc>
      </w:tr>
      <w:tr w:rsidR="0014567C" w:rsidRPr="00025771" w14:paraId="370A06D5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ED37A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R05S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07D222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B9481F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3024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49EED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5C845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0002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4E26C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2928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733194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E5DA96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A38FB3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89</w:t>
            </w:r>
          </w:p>
        </w:tc>
      </w:tr>
      <w:tr w:rsidR="0014567C" w:rsidRPr="00025771" w14:paraId="730595A7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6B4E66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R05618O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4F7F322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737208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546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8E8290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7A8B5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12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13F8ED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028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E57EE4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E5DE74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37F3AF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87</w:t>
            </w:r>
          </w:p>
        </w:tc>
      </w:tr>
      <w:tr w:rsidR="0014567C" w:rsidRPr="00025771" w14:paraId="0D17E188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84B20F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SARM6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53CF3A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E5C4FE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446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671D23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7997F1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81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AD4E4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03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1A1BB9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4A72F2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CC7EE9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12</w:t>
            </w:r>
          </w:p>
        </w:tc>
      </w:tr>
      <w:tr w:rsidR="0014567C" w:rsidRPr="00025771" w14:paraId="6523B89E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833E25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SARM7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980005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E99314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937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603D19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8DAB6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397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4F4BAA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549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BA9494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86DBE0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51FEF1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95</w:t>
            </w:r>
          </w:p>
        </w:tc>
      </w:tr>
      <w:tr w:rsidR="0014567C" w:rsidRPr="00025771" w14:paraId="06F8CBEB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66E6409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SARM7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400708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FEAD5C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137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17CCD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F1A51F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81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FC8106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941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9293F4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E6DE2D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8A4D7D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93</w:t>
            </w:r>
          </w:p>
        </w:tc>
      </w:tr>
      <w:tr w:rsidR="0014567C" w:rsidRPr="00025771" w14:paraId="1F713125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1B3991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SARM7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203D879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89475B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274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275E76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3BD53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70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6F03D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28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7F3CBD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EDFC46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97F9B2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4</w:t>
            </w:r>
          </w:p>
        </w:tc>
      </w:tr>
      <w:tr w:rsidR="0014567C" w:rsidRPr="00025771" w14:paraId="1FF4769D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4770E77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SARM7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72C3A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BC877A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515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4A3B62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79010F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664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CE7DE4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392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46F7A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977B7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D67535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32</w:t>
            </w:r>
          </w:p>
        </w:tc>
      </w:tr>
      <w:tr w:rsidR="0014567C" w:rsidRPr="00025771" w14:paraId="7BE592E4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0772840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ASARM7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4FD01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EF5FC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933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039E45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7FA3E2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20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62FB9A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030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F156B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899772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7D4C5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16</w:t>
            </w:r>
          </w:p>
        </w:tc>
      </w:tr>
      <w:tr w:rsidR="0014567C" w:rsidRPr="00025771" w14:paraId="4EFB0C27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141425E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B128S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9BEEA2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C1E989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4986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CCFB2B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708E21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549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AD74A2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8783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043946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BA1FB8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3B536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17</w:t>
            </w:r>
          </w:p>
        </w:tc>
      </w:tr>
      <w:tr w:rsidR="0014567C" w:rsidRPr="00025771" w14:paraId="2E8A7BB4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0E126E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B142S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6E5CCC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8ED6DF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7156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A18D9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BC22F1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0668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95D05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467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5664F8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106CC0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CCE39C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13</w:t>
            </w:r>
          </w:p>
        </w:tc>
      </w:tr>
      <w:tr w:rsidR="0014567C" w:rsidRPr="00025771" w14:paraId="547C9F7D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1B8730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AR04181C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C215D5B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707646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7815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1A345B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B755B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6505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75F9F6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639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A72F12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699807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9E22A4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01</w:t>
            </w:r>
          </w:p>
        </w:tc>
      </w:tr>
      <w:tr w:rsidR="0014567C" w:rsidRPr="00025771" w14:paraId="63A50875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FF530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AR06181LC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D2029F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5F722C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673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4FE06A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052374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572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D1F1C8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71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D96EF7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26D827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E321D9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44</w:t>
            </w:r>
          </w:p>
        </w:tc>
      </w:tr>
      <w:tr w:rsidR="0014567C" w:rsidRPr="00025771" w14:paraId="1FBF4F85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42671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AR09181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7AB1FC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90AB9F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412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B8DBD2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9F763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9457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B87C4A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9457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28EE60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F1B3AF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2B2C86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4</w:t>
            </w:r>
          </w:p>
        </w:tc>
      </w:tr>
      <w:tr w:rsidR="0014567C" w:rsidRPr="00025771" w14:paraId="6641EAEC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95A5FF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EU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B20252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3E194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7793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85C264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2359D8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54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E92A2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675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503A3A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7A9934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832C2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75</w:t>
            </w:r>
          </w:p>
        </w:tc>
      </w:tr>
      <w:tr w:rsidR="0014567C" w:rsidRPr="00025771" w14:paraId="6999DA0E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9DE4B4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EU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F9EF8E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267E67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005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02235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811FFC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75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58EE40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414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5CE3C3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E86D0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6ACADF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93</w:t>
            </w:r>
          </w:p>
        </w:tc>
      </w:tr>
      <w:tr w:rsidR="0014567C" w:rsidRPr="00025771" w14:paraId="140EF38A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E4F2D5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SM10444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E8A5B49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edaphic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CDCD7B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0538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4C32F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94B088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15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9275E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96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3C344B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52EFF4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7055EB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95</w:t>
            </w:r>
          </w:p>
        </w:tc>
      </w:tr>
      <w:tr w:rsidR="0014567C" w:rsidRPr="00025771" w14:paraId="3824CB06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CA1A7F0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SM10795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0B45B8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pseudoxylos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227625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155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BF494D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0FE333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444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007F6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440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5238C6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FCCF41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4BC556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82</w:t>
            </w:r>
          </w:p>
        </w:tc>
      </w:tr>
      <w:tr w:rsidR="0014567C" w:rsidRPr="00025771" w14:paraId="665ECFF3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8D7C0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SM1866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CDBB9A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saprophyticus subsp. Bovi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46E6D5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8308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64D65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67F31C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75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8A664C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287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275284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397A4B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9676F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23</w:t>
            </w:r>
          </w:p>
        </w:tc>
      </w:tr>
      <w:tr w:rsidR="0014567C" w:rsidRPr="00025771" w14:paraId="28C86164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E5C7E8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SM2128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D6F1EC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pseudointermedi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AFC2C9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661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748034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0B1E9B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18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460238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045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73F597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458144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20DDC4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9.42</w:t>
            </w:r>
          </w:p>
        </w:tc>
      </w:tr>
      <w:tr w:rsidR="0014567C" w:rsidRPr="00025771" w14:paraId="49A72841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A4D0BC0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DSM662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8C8971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schleiferi subsp. schleiferi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259657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8257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A962F5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EA3F85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975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37B47F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703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B83F20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FE975C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A57140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.92</w:t>
            </w:r>
          </w:p>
        </w:tc>
      </w:tr>
      <w:tr w:rsidR="0014567C" w:rsidRPr="00025771" w14:paraId="650AF0DF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CC020C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OE2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1B7347C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C6554F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9110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7A1C8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5A4CD0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250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E5AF7B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526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2DDDD5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481B68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F4494B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07</w:t>
            </w:r>
          </w:p>
        </w:tc>
      </w:tr>
      <w:tr w:rsidR="0014567C" w:rsidRPr="00025771" w14:paraId="5D2A5D95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FC78F8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OE0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5D9F2D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5457F4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1828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301BC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EA6BDD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494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CCE5F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827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8A0572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A3B719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582921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58</w:t>
            </w:r>
          </w:p>
        </w:tc>
      </w:tr>
      <w:tr w:rsidR="0014567C" w:rsidRPr="00025771" w14:paraId="5B19AF00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D54FAF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OE3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02BB2E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77B79C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570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6FC693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C5C5C1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25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E4679C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52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0BBD9A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199EB9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8F0708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89</w:t>
            </w:r>
          </w:p>
        </w:tc>
      </w:tr>
      <w:tr w:rsidR="0014567C" w:rsidRPr="00025771" w14:paraId="6DB60BE3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35B898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OE3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9B8343E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AB928C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2239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C5F517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FC4E18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07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0DB53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739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EDD46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FA299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11A6C3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34</w:t>
            </w:r>
          </w:p>
        </w:tc>
      </w:tr>
      <w:tr w:rsidR="0014567C" w:rsidRPr="00025771" w14:paraId="53DCABAD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BF2ED1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OE4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17F5B4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DCD83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4294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C5F2BF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A25898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10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D18E23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88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EAC503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38D68A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2F59ED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7.77</w:t>
            </w:r>
          </w:p>
        </w:tc>
      </w:tr>
      <w:tr w:rsidR="0014567C" w:rsidRPr="00025771" w14:paraId="64F52228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3B2DD9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EOE4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FEBF094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97927D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966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7FB622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1F0C78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499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239F0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047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A9965C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9E1613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5BA5D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75</w:t>
            </w:r>
          </w:p>
        </w:tc>
      </w:tr>
      <w:tr w:rsidR="0014567C" w:rsidRPr="00025771" w14:paraId="264B2BAC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B2C539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HU2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E8E9EE4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727A0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445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C0394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36257B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155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CC228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477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854A7F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2BBDD2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C1F429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.57</w:t>
            </w:r>
          </w:p>
        </w:tc>
      </w:tr>
      <w:tr w:rsidR="0014567C" w:rsidRPr="00025771" w14:paraId="11FDFAA0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CD7268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JW32660O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4EDAFA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D77A23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2697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1979D1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72EF5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5236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45406C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828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696343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B5E66D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F9B404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97</w:t>
            </w:r>
          </w:p>
        </w:tc>
      </w:tr>
      <w:tr w:rsidR="0014567C" w:rsidRPr="00025771" w14:paraId="242BDB48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7849840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JW30866OBHY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4D1BE12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7584D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8983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0751C5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7CC39D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204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D32AC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140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1D911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95466B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5F647C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84</w:t>
            </w:r>
          </w:p>
        </w:tc>
      </w:tr>
      <w:tr w:rsidR="0014567C" w:rsidRPr="00025771" w14:paraId="70F24101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188320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JW31330LBHY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F3D3FE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518798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5513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6FA5FF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E3F9A1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616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907094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861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DFC712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88D455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A9536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18</w:t>
            </w:r>
          </w:p>
        </w:tc>
      </w:tr>
      <w:tr w:rsidR="0014567C" w:rsidRPr="00025771" w14:paraId="0B73312A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8B4BD6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JW31330OBHY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8D3AE0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C81B8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9287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D60EB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CFEA30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616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FC0E74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828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675A7A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AAD53C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6732C3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02</w:t>
            </w:r>
          </w:p>
        </w:tc>
      </w:tr>
      <w:tr w:rsidR="0014567C" w:rsidRPr="00025771" w14:paraId="6A83ACEB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D31D82C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MU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C3EE780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443F95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258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C117E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0BFEE9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948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E30C45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614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FE8FAE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7EE1ED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521534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.92</w:t>
            </w:r>
          </w:p>
        </w:tc>
      </w:tr>
      <w:tr w:rsidR="0014567C" w:rsidRPr="00025771" w14:paraId="37FAC2F1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88D9813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lastRenderedPageBreak/>
              <w:t>MU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0FEF89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D65446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992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0FE9B0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28F4E4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672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EBB3D6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277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03088F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1043EA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AE395E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81</w:t>
            </w:r>
          </w:p>
        </w:tc>
      </w:tr>
      <w:tr w:rsidR="0014567C" w:rsidRPr="00025771" w14:paraId="736E1AF7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A15737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P3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3FC5762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2B0FD5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5246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AF3583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48CABA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135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3A2B00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78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483F3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5ADAA7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272A69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.96</w:t>
            </w:r>
          </w:p>
        </w:tc>
      </w:tr>
      <w:tr w:rsidR="0014567C" w:rsidRPr="00025771" w14:paraId="7769629B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0D585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TPS302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502B69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42335B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032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5D0812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AF8711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4759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8166B3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619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1C3FA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9C2AA4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C0A6FA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8</w:t>
            </w:r>
          </w:p>
        </w:tc>
      </w:tr>
      <w:tr w:rsidR="0014567C" w:rsidRPr="00025771" w14:paraId="33E94FC8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F8BC7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TPS3043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162C0EE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490179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1749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6E4FCD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9C5211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1403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A927C4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75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0B6168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48BA42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C25DF0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.92</w:t>
            </w:r>
          </w:p>
        </w:tc>
      </w:tr>
      <w:tr w:rsidR="0014567C" w:rsidRPr="00025771" w14:paraId="6A699BA4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8A66F6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TPS307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40C30F6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2BF1AD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3138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875A34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405368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622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09B62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6225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A9ED42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A3DED6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4C87CD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13</w:t>
            </w:r>
          </w:p>
        </w:tc>
      </w:tr>
      <w:tr w:rsidR="0014567C" w:rsidRPr="00025771" w14:paraId="5F648B12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084DF7B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TPS309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47E6A0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0B610D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081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3B1E05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9F7BBA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885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FE7A86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2000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535298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385ED6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3F1D42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92</w:t>
            </w:r>
          </w:p>
        </w:tc>
      </w:tr>
      <w:tr w:rsidR="0014567C" w:rsidRPr="00025771" w14:paraId="453E0907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38268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TPS3104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829EB19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2CD57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1377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205A5E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BA2B7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728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A2255E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771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247ACA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B6919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0FC971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03</w:t>
            </w:r>
          </w:p>
        </w:tc>
      </w:tr>
      <w:tr w:rsidR="0014567C" w:rsidRPr="00025771" w14:paraId="18309ABF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7ED350B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TPS3105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18EF97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1AC52C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984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AF0EE8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FC185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070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D3EDDA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0082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FCB43C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3F36AE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C5807D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.03</w:t>
            </w:r>
          </w:p>
        </w:tc>
      </w:tr>
      <w:tr w:rsidR="0014567C" w:rsidRPr="00025771" w14:paraId="3E05F8A8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AD3F3F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R1018S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0600DA8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FF8C19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3283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527BCB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07F597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749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097679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4184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B6F063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D4F5D7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8C0F86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99</w:t>
            </w:r>
          </w:p>
        </w:tc>
      </w:tr>
      <w:tr w:rsidR="0014567C" w:rsidRPr="00025771" w14:paraId="04C17856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621273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R1218N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0E93454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D8956D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0783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8D4D47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E79DB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624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B9A501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708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9FE8D2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57A812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7B9FA3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69</w:t>
            </w:r>
          </w:p>
        </w:tc>
      </w:tr>
      <w:tr w:rsidR="0014567C" w:rsidRPr="00025771" w14:paraId="1FE7B199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3238F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SAR1418N1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AC0E8CC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5AFBE5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79639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226D0F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62BBC7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92093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6EA2388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8680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F61ED5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ADC54F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1B4608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74</w:t>
            </w:r>
          </w:p>
        </w:tc>
      </w:tr>
      <w:tr w:rsidR="0014567C" w:rsidRPr="00025771" w14:paraId="15B63911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69507E9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SFL00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E5D3A80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99A3DE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3881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46AFF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BDAAFF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7466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F9E5B8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7314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92ACD2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A0CE2A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B5EFA5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.67</w:t>
            </w:r>
          </w:p>
        </w:tc>
      </w:tr>
      <w:tr w:rsidR="0014567C" w:rsidRPr="00025771" w14:paraId="38593441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AB7FEC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SFL009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FB58AE1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29DC63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8270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9CAC63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323CED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8861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FC3770F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288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8BB49A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4053EE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84BA08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78</w:t>
            </w:r>
          </w:p>
        </w:tc>
      </w:tr>
      <w:tr w:rsidR="0014567C" w:rsidRPr="00025771" w14:paraId="32C560E2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1366EB7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SFL01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04238CD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789CD8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203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C9F026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B2BBFD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8114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86AC11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10994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27F700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DFA2F2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1F0179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54</w:t>
            </w:r>
          </w:p>
        </w:tc>
      </w:tr>
      <w:tr w:rsidR="0014567C" w:rsidRPr="00025771" w14:paraId="5F9CDE45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92288F4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SFL016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1CECE417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6F70BF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1317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E92D2C2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1AC0FA7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86776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0E155D5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556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FA68FE3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3EAEA8E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635236D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.87</w:t>
            </w:r>
          </w:p>
        </w:tc>
      </w:tr>
      <w:tr w:rsidR="0014567C" w:rsidRPr="00025771" w14:paraId="345D391B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007D675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SFL018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7BB14B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F1715B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812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3A7CCE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76D0DE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995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DBAB85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32899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F3F03F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3F8858E6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CC7498B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2.9</w:t>
            </w:r>
          </w:p>
        </w:tc>
      </w:tr>
      <w:tr w:rsidR="0014567C" w:rsidRPr="00025771" w14:paraId="3DD404C3" w14:textId="77777777" w:rsidTr="000024F4">
        <w:trPr>
          <w:trHeight w:val="293"/>
        </w:trPr>
        <w:tc>
          <w:tcPr>
            <w:tcW w:w="1531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76491F4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USFL02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84032FA" w14:textId="77777777" w:rsidR="0014567C" w:rsidRPr="00267584" w:rsidRDefault="0014567C" w:rsidP="000024F4">
            <w:pPr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i/>
                <w:iCs/>
                <w:color w:val="000000"/>
                <w:sz w:val="20"/>
                <w:szCs w:val="20"/>
                <w:lang w:eastAsia="en-GB"/>
              </w:rPr>
              <w:t>S. aureu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1F08C0C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29385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04395911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271A9734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55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42276EF0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13931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7DD7BB9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5844CCF9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14:paraId="627857FA" w14:textId="77777777" w:rsidR="0014567C" w:rsidRPr="00267584" w:rsidRDefault="0014567C" w:rsidP="009D164F">
            <w:pPr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</w:pPr>
            <w:r w:rsidRPr="00267584">
              <w:rPr>
                <w:rFonts w:ascii="Calibri Light" w:eastAsia="Times New Roman" w:hAnsi="Calibri Light" w:cs="Calibri Light"/>
                <w:color w:val="000000"/>
                <w:sz w:val="20"/>
                <w:szCs w:val="20"/>
                <w:lang w:eastAsia="en-GB"/>
              </w:rPr>
              <w:t>34.93</w:t>
            </w:r>
          </w:p>
        </w:tc>
      </w:tr>
    </w:tbl>
    <w:p w14:paraId="09C778BF" w14:textId="77777777" w:rsidR="0014567C" w:rsidRPr="00267584" w:rsidRDefault="0014567C" w:rsidP="0014567C"/>
    <w:p w14:paraId="6663D61B" w14:textId="68CF96F3" w:rsidR="004A2FED" w:rsidRPr="0014567C" w:rsidRDefault="004A2FED" w:rsidP="0014567C">
      <w:pPr>
        <w:pStyle w:val="Heading1"/>
        <w:numPr>
          <w:ilvl w:val="0"/>
          <w:numId w:val="0"/>
        </w:numPr>
      </w:pPr>
    </w:p>
    <w:sectPr w:rsidR="004A2FED" w:rsidRPr="00145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3D66A4"/>
    <w:multiLevelType w:val="hybridMultilevel"/>
    <w:tmpl w:val="F6B66050"/>
    <w:lvl w:ilvl="0" w:tplc="8E6E8B96">
      <w:start w:val="1"/>
      <w:numFmt w:val="decimal"/>
      <w:pStyle w:val="Heading1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3241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4E0"/>
    <w:rsid w:val="000A0FBB"/>
    <w:rsid w:val="001436BE"/>
    <w:rsid w:val="0014567C"/>
    <w:rsid w:val="004A2FED"/>
    <w:rsid w:val="004B76F2"/>
    <w:rsid w:val="005454E0"/>
    <w:rsid w:val="005A4CDB"/>
    <w:rsid w:val="008644B8"/>
    <w:rsid w:val="009D164F"/>
    <w:rsid w:val="00A67C9E"/>
    <w:rsid w:val="00B41C82"/>
    <w:rsid w:val="00D8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CF2B"/>
  <w15:chartTrackingRefBased/>
  <w15:docId w15:val="{A396AA3E-21F8-47EF-9846-B351ECB33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4E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FBB"/>
    <w:pPr>
      <w:keepNext/>
      <w:keepLines/>
      <w:numPr>
        <w:numId w:val="1"/>
      </w:numPr>
      <w:spacing w:before="240"/>
      <w:outlineLvl w:val="0"/>
    </w:pPr>
    <w:rPr>
      <w:rFonts w:ascii="Arial" w:eastAsiaTheme="majorEastAsia" w:hAnsi="Arial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54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0FBB"/>
    <w:rPr>
      <w:rFonts w:ascii="Arial" w:eastAsiaTheme="majorEastAsia" w:hAnsi="Arial" w:cstheme="majorBidi"/>
      <w:kern w:val="0"/>
      <w:szCs w:val="32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0A0F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4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lsh</dc:creator>
  <cp:keywords/>
  <dc:description/>
  <cp:lastModifiedBy>Walsh, Sarah</cp:lastModifiedBy>
  <cp:revision>5</cp:revision>
  <dcterms:created xsi:type="dcterms:W3CDTF">2023-05-23T11:34:00Z</dcterms:created>
  <dcterms:modified xsi:type="dcterms:W3CDTF">2023-05-28T15:52:00Z</dcterms:modified>
</cp:coreProperties>
</file>